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9F4E3" w14:textId="3C4F656D" w:rsidR="00C61E06" w:rsidRPr="00053ADF" w:rsidRDefault="00C61E06" w:rsidP="00C61E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rPr>
          <w:rFonts w:ascii="Cambria" w:hAnsi="Cambria"/>
          <w:bCs/>
          <w:i/>
          <w:sz w:val="24"/>
          <w:szCs w:val="24"/>
          <w:lang w:val="en-GB"/>
        </w:rPr>
      </w:pPr>
      <w:r w:rsidRPr="00053ADF">
        <w:rPr>
          <w:rFonts w:ascii="Cambria" w:hAnsi="Cambria"/>
          <w:b/>
          <w:iCs/>
          <w:sz w:val="24"/>
          <w:szCs w:val="24"/>
          <w:lang w:val="en-GB"/>
        </w:rPr>
        <w:t xml:space="preserve">APPENDIX </w:t>
      </w:r>
      <w:r w:rsidR="009C5957" w:rsidRPr="00053ADF">
        <w:rPr>
          <w:rFonts w:ascii="Cambria" w:hAnsi="Cambria"/>
          <w:b/>
          <w:iCs/>
          <w:sz w:val="24"/>
          <w:szCs w:val="24"/>
          <w:lang w:val="en-GB"/>
        </w:rPr>
        <w:t>4</w:t>
      </w:r>
      <w:r w:rsidRPr="00053ADF">
        <w:rPr>
          <w:rFonts w:ascii="Cambria" w:hAnsi="Cambria"/>
          <w:b/>
          <w:iCs/>
          <w:sz w:val="24"/>
          <w:szCs w:val="24"/>
          <w:lang w:val="en-GB"/>
        </w:rPr>
        <w:t xml:space="preserve">. </w:t>
      </w:r>
      <w:r w:rsidRPr="00053ADF">
        <w:rPr>
          <w:rFonts w:ascii="Cambria" w:hAnsi="Cambria"/>
          <w:b/>
          <w:bCs/>
          <w:sz w:val="24"/>
          <w:szCs w:val="24"/>
          <w:lang w:val="en-GB"/>
        </w:rPr>
        <w:t xml:space="preserve">SEMISTRUCTURED </w:t>
      </w:r>
      <w:r w:rsidR="006401CB" w:rsidRPr="00053ADF">
        <w:rPr>
          <w:rFonts w:ascii="Cambria" w:hAnsi="Cambria"/>
          <w:b/>
          <w:bCs/>
          <w:sz w:val="24"/>
          <w:szCs w:val="24"/>
          <w:lang w:val="en-GB"/>
        </w:rPr>
        <w:t xml:space="preserve">QUESTION </w:t>
      </w:r>
      <w:r w:rsidRPr="00053ADF">
        <w:rPr>
          <w:rFonts w:ascii="Cambria" w:hAnsi="Cambria"/>
          <w:b/>
          <w:bCs/>
          <w:sz w:val="24"/>
          <w:szCs w:val="24"/>
          <w:lang w:val="en-GB"/>
        </w:rPr>
        <w:t xml:space="preserve">GUIDE FOR FOCUS GROUPS AND TELEPHONE INTERVIEWS </w:t>
      </w:r>
      <w:r w:rsidRPr="00053ADF">
        <w:rPr>
          <w:rFonts w:ascii="Cambria" w:hAnsi="Cambria"/>
          <w:bCs/>
          <w:i/>
          <w:sz w:val="24"/>
          <w:szCs w:val="24"/>
          <w:lang w:val="en-GB"/>
        </w:rPr>
        <w:t>(Finalized version as of August 2017)</w:t>
      </w:r>
    </w:p>
    <w:p w14:paraId="18AA6EA9" w14:textId="5D64143F" w:rsidR="00C61E06" w:rsidRPr="00053ADF" w:rsidRDefault="00C61E06" w:rsidP="00C61E06">
      <w:pPr>
        <w:shd w:val="clear" w:color="auto" w:fill="FFFFFF" w:themeFill="background1"/>
        <w:tabs>
          <w:tab w:val="left" w:pos="357"/>
          <w:tab w:val="left" w:pos="9072"/>
        </w:tabs>
        <w:rPr>
          <w:rFonts w:ascii="Cambria" w:hAnsi="Cambria"/>
          <w:b/>
          <w:sz w:val="24"/>
          <w:szCs w:val="24"/>
          <w:lang w:val="en-GB"/>
        </w:rPr>
      </w:pPr>
    </w:p>
    <w:p w14:paraId="6755F404" w14:textId="77777777" w:rsidR="00C61E06" w:rsidRPr="00053ADF" w:rsidRDefault="00C61E06" w:rsidP="00C61E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rPr>
          <w:rFonts w:ascii="Cambria" w:hAnsi="Cambria"/>
          <w:b/>
          <w:bCs/>
          <w:iCs/>
          <w:sz w:val="24"/>
          <w:szCs w:val="24"/>
          <w:lang w:val="en-GB"/>
        </w:rPr>
      </w:pPr>
      <w:r w:rsidRPr="00053ADF">
        <w:rPr>
          <w:rFonts w:ascii="Cambria" w:hAnsi="Cambria"/>
          <w:b/>
          <w:bCs/>
          <w:iCs/>
          <w:sz w:val="24"/>
          <w:szCs w:val="24"/>
          <w:lang w:val="en-GB"/>
        </w:rPr>
        <w:t>A. Current health care of patients with mental health conditions in primary care</w:t>
      </w:r>
    </w:p>
    <w:p w14:paraId="677F1FD5" w14:textId="77777777" w:rsidR="00C61E06" w:rsidRPr="00053ADF" w:rsidRDefault="00C61E06" w:rsidP="00C61E06">
      <w:pPr>
        <w:rPr>
          <w:rFonts w:ascii="Cambria" w:eastAsia="Dotum" w:hAnsi="Cambria"/>
          <w:b/>
          <w:sz w:val="24"/>
          <w:szCs w:val="24"/>
          <w:lang w:val="en-GB"/>
        </w:rPr>
      </w:pPr>
    </w:p>
    <w:p w14:paraId="12F51B2E" w14:textId="77777777" w:rsidR="00C61E06" w:rsidRPr="00053ADF" w:rsidRDefault="00C61E06" w:rsidP="00C61E06">
      <w:pPr>
        <w:numPr>
          <w:ilvl w:val="0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Considering outpatient services, what do you think of the current health care of patients with mental health conditions?</w:t>
      </w:r>
    </w:p>
    <w:p w14:paraId="60205D4B" w14:textId="77777777" w:rsidR="00C61E06" w:rsidRPr="00053ADF" w:rsidRDefault="00C61E06" w:rsidP="00C61E06">
      <w:pPr>
        <w:numPr>
          <w:ilvl w:val="1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To what extent do you perceive gaps in the current health care system?</w:t>
      </w:r>
    </w:p>
    <w:p w14:paraId="54A7FF2E" w14:textId="77777777" w:rsidR="00C61E06" w:rsidRPr="00053ADF" w:rsidRDefault="00C61E06" w:rsidP="00C61E06">
      <w:pPr>
        <w:numPr>
          <w:ilvl w:val="1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If applicable, how do you personally tackle with these gaps?</w:t>
      </w:r>
    </w:p>
    <w:p w14:paraId="4BF567FE" w14:textId="77777777" w:rsidR="00C61E06" w:rsidRPr="00053ADF" w:rsidRDefault="00C61E06" w:rsidP="00C61E06">
      <w:pPr>
        <w:numPr>
          <w:ilvl w:val="0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How would you describe the typical patient suffering from a mental health disorder in your practice?</w:t>
      </w:r>
    </w:p>
    <w:p w14:paraId="20A364C6" w14:textId="77777777" w:rsidR="00C61E06" w:rsidRPr="00053ADF" w:rsidRDefault="00C61E06" w:rsidP="00C61E06">
      <w:pPr>
        <w:numPr>
          <w:ilvl w:val="1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If applicable, how would you describe any peculiarities entailed in health care delivery for patients with mental health conditions?</w:t>
      </w:r>
    </w:p>
    <w:p w14:paraId="375DD02E" w14:textId="77777777" w:rsidR="00C61E06" w:rsidRPr="00053ADF" w:rsidRDefault="00C61E06" w:rsidP="00C61E06">
      <w:pPr>
        <w:numPr>
          <w:ilvl w:val="0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How would characterize sound health care delivery for patients with mental health conditions?</w:t>
      </w:r>
    </w:p>
    <w:p w14:paraId="25083CCB" w14:textId="05313E12" w:rsidR="00C61E06" w:rsidRPr="00053ADF" w:rsidRDefault="00C61E06" w:rsidP="00C61E06">
      <w:pPr>
        <w:numPr>
          <w:ilvl w:val="0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If applicable, do you benefit from a local network involving mental health specialists in outpatient care?</w:t>
      </w:r>
    </w:p>
    <w:p w14:paraId="4D26E5B8" w14:textId="77777777" w:rsidR="00C61E06" w:rsidRPr="00053ADF" w:rsidRDefault="00C61E06" w:rsidP="00C61E06">
      <w:pPr>
        <w:rPr>
          <w:rFonts w:ascii="Cambria" w:eastAsia="Dotum" w:hAnsi="Cambria"/>
          <w:sz w:val="24"/>
          <w:szCs w:val="24"/>
          <w:lang w:val="en-GB"/>
        </w:rPr>
      </w:pPr>
    </w:p>
    <w:p w14:paraId="4811078B" w14:textId="77777777" w:rsidR="00C61E06" w:rsidRPr="00053ADF" w:rsidRDefault="00C61E06" w:rsidP="00C61E06">
      <w:pPr>
        <w:ind w:left="720"/>
        <w:rPr>
          <w:rFonts w:ascii="Cambria" w:eastAsia="Dotum" w:hAnsi="Cambria"/>
          <w:sz w:val="24"/>
          <w:szCs w:val="24"/>
          <w:lang w:val="en-GB"/>
        </w:rPr>
      </w:pPr>
    </w:p>
    <w:p w14:paraId="505B4A7E" w14:textId="7A8C6E30" w:rsidR="00C61E06" w:rsidRPr="00053ADF" w:rsidRDefault="00C61E06" w:rsidP="00C61E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ind w:left="284" w:hanging="284"/>
        <w:rPr>
          <w:rFonts w:ascii="Cambria" w:eastAsia="Dotum" w:hAnsi="Cambria"/>
          <w:b/>
          <w:bCs/>
          <w:iCs/>
          <w:sz w:val="24"/>
          <w:szCs w:val="24"/>
          <w:lang w:val="en-GB"/>
        </w:rPr>
      </w:pPr>
      <w:r w:rsidRPr="00053ADF">
        <w:rPr>
          <w:rFonts w:ascii="Cambria" w:eastAsia="Dotum" w:hAnsi="Cambria"/>
          <w:b/>
          <w:bCs/>
          <w:iCs/>
          <w:sz w:val="24"/>
          <w:szCs w:val="24"/>
          <w:lang w:val="en-GB"/>
        </w:rPr>
        <w:t>B. Introduction of the PROVIDE intervention model, implementation potential und compatibility (e.g., readiness for change)</w:t>
      </w:r>
    </w:p>
    <w:p w14:paraId="5945AC4C" w14:textId="77777777" w:rsidR="00C61E06" w:rsidRPr="00053ADF" w:rsidRDefault="00C61E06" w:rsidP="00C61E06">
      <w:pPr>
        <w:rPr>
          <w:rFonts w:ascii="Cambria" w:eastAsia="Dotum" w:hAnsi="Cambria"/>
          <w:sz w:val="24"/>
          <w:szCs w:val="24"/>
          <w:lang w:val="en-GB"/>
        </w:rPr>
      </w:pPr>
    </w:p>
    <w:p w14:paraId="60EFC85C" w14:textId="77777777" w:rsidR="00C61E06" w:rsidRPr="00053ADF" w:rsidRDefault="00C61E06" w:rsidP="00C61E06">
      <w:pPr>
        <w:numPr>
          <w:ilvl w:val="0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What do you think of the proposed treatment model in the PROVIDE project?</w:t>
      </w:r>
    </w:p>
    <w:p w14:paraId="69E648B6" w14:textId="77777777" w:rsidR="00C61E06" w:rsidRPr="00053ADF" w:rsidRDefault="00C61E06" w:rsidP="00C61E06">
      <w:pPr>
        <w:numPr>
          <w:ilvl w:val="0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To what extent do you expect to benefit from such a model in your personal working environment?</w:t>
      </w:r>
    </w:p>
    <w:p w14:paraId="42805F69" w14:textId="77777777" w:rsidR="00C61E06" w:rsidRPr="00053ADF" w:rsidRDefault="00C61E06" w:rsidP="00C61E06">
      <w:pPr>
        <w:numPr>
          <w:ilvl w:val="0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 xml:space="preserve">Which patient groups seem suitable for receiving treatment under the proposed model? </w:t>
      </w:r>
    </w:p>
    <w:p w14:paraId="51D90B32" w14:textId="77777777" w:rsidR="00C61E06" w:rsidRPr="00053ADF" w:rsidRDefault="00C61E06" w:rsidP="00C61E06">
      <w:pPr>
        <w:numPr>
          <w:ilvl w:val="1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What could be reasons that patients might not make use of the proposed video consultations?</w:t>
      </w:r>
    </w:p>
    <w:p w14:paraId="0E8F6505" w14:textId="6847B1FC" w:rsidR="00C61E06" w:rsidRPr="00053ADF" w:rsidRDefault="00C61E06" w:rsidP="00C61E06">
      <w:pPr>
        <w:numPr>
          <w:ilvl w:val="0"/>
          <w:numId w:val="2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From your point of view, are family physicians currently willing to employ the proposed treatment model?</w:t>
      </w:r>
    </w:p>
    <w:p w14:paraId="21841133" w14:textId="77777777" w:rsidR="00C61E06" w:rsidRPr="00053ADF" w:rsidRDefault="00C61E06" w:rsidP="00C61E06">
      <w:pPr>
        <w:ind w:left="720"/>
        <w:rPr>
          <w:rFonts w:ascii="Cambria" w:eastAsia="Dotum" w:hAnsi="Cambria"/>
          <w:sz w:val="24"/>
          <w:szCs w:val="24"/>
          <w:lang w:val="en-GB"/>
        </w:rPr>
      </w:pPr>
    </w:p>
    <w:p w14:paraId="2E231ADA" w14:textId="77777777" w:rsidR="00C61E06" w:rsidRPr="00053ADF" w:rsidRDefault="00C61E06" w:rsidP="00C61E06">
      <w:pPr>
        <w:ind w:left="720"/>
        <w:rPr>
          <w:rFonts w:ascii="Cambria" w:eastAsia="Dotum" w:hAnsi="Cambria"/>
          <w:sz w:val="24"/>
          <w:szCs w:val="24"/>
          <w:lang w:val="en-GB"/>
        </w:rPr>
      </w:pPr>
    </w:p>
    <w:p w14:paraId="13C9F337" w14:textId="77777777" w:rsidR="00C61E06" w:rsidRPr="00053ADF" w:rsidRDefault="00C61E06" w:rsidP="00C61E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rPr>
          <w:rFonts w:ascii="Cambria" w:eastAsia="Dotum" w:hAnsi="Cambria"/>
          <w:b/>
          <w:bCs/>
          <w:iCs/>
          <w:sz w:val="24"/>
          <w:szCs w:val="24"/>
          <w:lang w:val="en-GB"/>
        </w:rPr>
      </w:pPr>
      <w:r w:rsidRPr="00053ADF">
        <w:rPr>
          <w:rFonts w:ascii="Cambria" w:eastAsia="Dotum" w:hAnsi="Cambria"/>
          <w:b/>
          <w:bCs/>
          <w:iCs/>
          <w:sz w:val="24"/>
          <w:szCs w:val="24"/>
          <w:lang w:val="en-GB"/>
        </w:rPr>
        <w:t xml:space="preserve">C. Possible factors that promote or inhibit implementation of video consultations in primary care </w:t>
      </w:r>
    </w:p>
    <w:p w14:paraId="45844C89" w14:textId="77777777" w:rsidR="00C61E06" w:rsidRPr="00053ADF" w:rsidRDefault="00C61E06" w:rsidP="00C61E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ind w:firstLine="284"/>
        <w:rPr>
          <w:rFonts w:ascii="Cambria" w:eastAsia="Dotum" w:hAnsi="Cambria"/>
          <w:b/>
          <w:bCs/>
          <w:iCs/>
          <w:sz w:val="24"/>
          <w:szCs w:val="24"/>
          <w:lang w:val="en-GB"/>
        </w:rPr>
      </w:pPr>
      <w:r w:rsidRPr="00053ADF">
        <w:rPr>
          <w:rFonts w:ascii="Cambria" w:eastAsia="Dotum" w:hAnsi="Cambria"/>
          <w:b/>
          <w:bCs/>
          <w:iCs/>
          <w:sz w:val="24"/>
          <w:szCs w:val="24"/>
          <w:lang w:val="en-GB"/>
        </w:rPr>
        <w:t>(Determinants of practice)</w:t>
      </w:r>
    </w:p>
    <w:p w14:paraId="7F790F83" w14:textId="77777777" w:rsidR="00C61E06" w:rsidRPr="00053ADF" w:rsidRDefault="00C61E06" w:rsidP="00C61E06">
      <w:pPr>
        <w:ind w:left="720"/>
        <w:rPr>
          <w:rFonts w:ascii="Cambria" w:eastAsia="Dotum" w:hAnsi="Cambria"/>
          <w:b/>
          <w:sz w:val="24"/>
          <w:szCs w:val="24"/>
          <w:lang w:val="en-GB"/>
        </w:rPr>
      </w:pPr>
    </w:p>
    <w:p w14:paraId="62551C6F" w14:textId="77777777" w:rsidR="00C61E06" w:rsidRPr="00053ADF" w:rsidRDefault="00C61E06" w:rsidP="00C61E06">
      <w:pPr>
        <w:numPr>
          <w:ilvl w:val="0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What are the challenges for implementing video consultations in primary care? For</w:t>
      </w:r>
    </w:p>
    <w:p w14:paraId="7630B44C" w14:textId="77777777" w:rsidR="00C61E06" w:rsidRPr="00053ADF" w:rsidRDefault="00C61E06" w:rsidP="00C61E06">
      <w:pPr>
        <w:numPr>
          <w:ilvl w:val="1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 xml:space="preserve">patients </w:t>
      </w:r>
    </w:p>
    <w:p w14:paraId="4581CFFB" w14:textId="77777777" w:rsidR="00C61E06" w:rsidRPr="00053ADF" w:rsidRDefault="00C61E06" w:rsidP="00C61E06">
      <w:pPr>
        <w:numPr>
          <w:ilvl w:val="1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 xml:space="preserve">health care personnel </w:t>
      </w:r>
    </w:p>
    <w:p w14:paraId="20149A24" w14:textId="77777777" w:rsidR="00C61E06" w:rsidRPr="00053ADF" w:rsidRDefault="00C61E06" w:rsidP="00C61E06">
      <w:pPr>
        <w:numPr>
          <w:ilvl w:val="2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in terms of time, location, organization and training</w:t>
      </w:r>
    </w:p>
    <w:p w14:paraId="516A1545" w14:textId="77777777" w:rsidR="00C61E06" w:rsidRPr="00053ADF" w:rsidRDefault="00C61E06" w:rsidP="00C61E06">
      <w:pPr>
        <w:numPr>
          <w:ilvl w:val="0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What are the benefits of implementing video consultations in primary care? For</w:t>
      </w:r>
    </w:p>
    <w:p w14:paraId="6DBEC8C3" w14:textId="77777777" w:rsidR="00C61E06" w:rsidRPr="00053ADF" w:rsidRDefault="00C61E06" w:rsidP="00C61E06">
      <w:pPr>
        <w:numPr>
          <w:ilvl w:val="1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patients</w:t>
      </w:r>
    </w:p>
    <w:p w14:paraId="4B28D2BB" w14:textId="77777777" w:rsidR="00C61E06" w:rsidRPr="00053ADF" w:rsidRDefault="00C61E06" w:rsidP="00C61E06">
      <w:pPr>
        <w:numPr>
          <w:ilvl w:val="2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 xml:space="preserve">To what extent do you expect patients with mental health conditions to benefit from the treatment model? </w:t>
      </w:r>
    </w:p>
    <w:p w14:paraId="78292D5E" w14:textId="77777777" w:rsidR="00C61E06" w:rsidRPr="00053ADF" w:rsidRDefault="00C61E06" w:rsidP="00C61E06">
      <w:pPr>
        <w:numPr>
          <w:ilvl w:val="1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health care personnel</w:t>
      </w:r>
    </w:p>
    <w:p w14:paraId="5EBE5C64" w14:textId="5D7D0021" w:rsidR="00C61E06" w:rsidRPr="00053ADF" w:rsidRDefault="00C61E06" w:rsidP="00C61E06">
      <w:pPr>
        <w:numPr>
          <w:ilvl w:val="2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To what extent do you expect to benefit from the treatment model? (</w:t>
      </w:r>
      <w:r w:rsidR="00936E87" w:rsidRPr="00053ADF">
        <w:rPr>
          <w:rFonts w:ascii="Cambria" w:eastAsia="Dotum" w:hAnsi="Cambria"/>
          <w:sz w:val="24"/>
          <w:szCs w:val="24"/>
          <w:lang w:val="en-GB"/>
        </w:rPr>
        <w:t>e.g.</w:t>
      </w:r>
      <w:r w:rsidRPr="00053ADF">
        <w:rPr>
          <w:rFonts w:ascii="Cambria" w:eastAsia="Dotum" w:hAnsi="Cambria"/>
          <w:sz w:val="24"/>
          <w:szCs w:val="24"/>
          <w:lang w:val="en-GB"/>
        </w:rPr>
        <w:t>, regarding workload)</w:t>
      </w:r>
    </w:p>
    <w:p w14:paraId="47EB623C" w14:textId="77777777" w:rsidR="00C61E06" w:rsidRPr="00053ADF" w:rsidRDefault="00C61E06" w:rsidP="00C61E06">
      <w:pPr>
        <w:numPr>
          <w:ilvl w:val="0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lastRenderedPageBreak/>
        <w:t>How would you define the within-practice allocation of roles between nurses, family physician and mental health specialist?</w:t>
      </w:r>
    </w:p>
    <w:p w14:paraId="2C2485F1" w14:textId="77777777" w:rsidR="00C61E06" w:rsidRPr="00053ADF" w:rsidRDefault="00C61E06" w:rsidP="00C61E06">
      <w:pPr>
        <w:numPr>
          <w:ilvl w:val="0"/>
          <w:numId w:val="1"/>
        </w:numPr>
        <w:rPr>
          <w:rFonts w:ascii="Cambria" w:hAnsi="Cambria"/>
          <w:sz w:val="24"/>
          <w:szCs w:val="24"/>
          <w:lang w:val="en-GB"/>
        </w:rPr>
      </w:pPr>
      <w:r w:rsidRPr="00053ADF">
        <w:rPr>
          <w:rFonts w:ascii="Cambria" w:hAnsi="Cambria"/>
          <w:sz w:val="24"/>
          <w:szCs w:val="24"/>
          <w:lang w:val="en-GB"/>
        </w:rPr>
        <w:t>Is it possible to conduct video consultations in a confidential treatment setting in your practice? If applicable, how can a confidential treatment setting be organized?</w:t>
      </w:r>
    </w:p>
    <w:p w14:paraId="103348D8" w14:textId="6294A6A5" w:rsidR="00C61E06" w:rsidRPr="00053ADF" w:rsidRDefault="00C61E06" w:rsidP="00C61E06">
      <w:pPr>
        <w:numPr>
          <w:ilvl w:val="0"/>
          <w:numId w:val="1"/>
        </w:numPr>
        <w:rPr>
          <w:rFonts w:ascii="Cambria" w:hAnsi="Cambria"/>
          <w:sz w:val="24"/>
          <w:szCs w:val="24"/>
          <w:lang w:val="en-GB"/>
        </w:rPr>
      </w:pPr>
      <w:r w:rsidRPr="00053ADF">
        <w:rPr>
          <w:rFonts w:ascii="Cambria" w:hAnsi="Cambria"/>
          <w:sz w:val="24"/>
          <w:szCs w:val="24"/>
          <w:lang w:val="en-GB"/>
        </w:rPr>
        <w:t>How could the video consultations be scheduled in your practice?</w:t>
      </w:r>
    </w:p>
    <w:p w14:paraId="7BC9EEF7" w14:textId="77777777" w:rsidR="00C61E06" w:rsidRPr="00053ADF" w:rsidRDefault="00C61E06" w:rsidP="00C61E06">
      <w:pPr>
        <w:ind w:left="720"/>
        <w:rPr>
          <w:rFonts w:ascii="Cambria" w:hAnsi="Cambria"/>
          <w:sz w:val="24"/>
          <w:szCs w:val="24"/>
          <w:lang w:val="en-GB"/>
        </w:rPr>
      </w:pPr>
    </w:p>
    <w:p w14:paraId="1A7E353A" w14:textId="77777777" w:rsidR="00C61E06" w:rsidRPr="00053ADF" w:rsidRDefault="00C61E06" w:rsidP="00C61E06">
      <w:pPr>
        <w:ind w:left="720"/>
        <w:rPr>
          <w:rFonts w:ascii="Cambria" w:hAnsi="Cambria"/>
          <w:sz w:val="24"/>
          <w:szCs w:val="24"/>
          <w:lang w:val="en-GB"/>
        </w:rPr>
      </w:pPr>
    </w:p>
    <w:p w14:paraId="76CCB2BB" w14:textId="77777777" w:rsidR="00C61E06" w:rsidRPr="00053ADF" w:rsidRDefault="00C61E06" w:rsidP="00C61E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rPr>
          <w:rFonts w:ascii="Cambria" w:eastAsia="Dotum" w:hAnsi="Cambria"/>
          <w:b/>
          <w:bCs/>
          <w:iCs/>
          <w:sz w:val="24"/>
          <w:szCs w:val="24"/>
          <w:lang w:val="en-GB"/>
        </w:rPr>
      </w:pPr>
      <w:r w:rsidRPr="00053ADF">
        <w:rPr>
          <w:rFonts w:ascii="Cambria" w:eastAsia="Dotum" w:hAnsi="Cambria"/>
          <w:b/>
          <w:bCs/>
          <w:iCs/>
          <w:sz w:val="24"/>
          <w:szCs w:val="24"/>
          <w:lang w:val="en-GB"/>
        </w:rPr>
        <w:t>D. Specific parameters and necessary adaptions of the PROVIDE treatment model</w:t>
      </w:r>
    </w:p>
    <w:p w14:paraId="25F1A6C6" w14:textId="77777777" w:rsidR="00C61E06" w:rsidRPr="00053ADF" w:rsidRDefault="00C61E06" w:rsidP="00C61E06">
      <w:pPr>
        <w:rPr>
          <w:rFonts w:ascii="Cambria" w:eastAsia="Dotum" w:hAnsi="Cambria"/>
          <w:sz w:val="24"/>
          <w:szCs w:val="24"/>
          <w:lang w:val="en-GB"/>
        </w:rPr>
      </w:pPr>
    </w:p>
    <w:p w14:paraId="4297B0B4" w14:textId="77777777" w:rsidR="00C61E06" w:rsidRPr="00053ADF" w:rsidRDefault="00C61E06" w:rsidP="00C61E06">
      <w:pPr>
        <w:numPr>
          <w:ilvl w:val="0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Which models of financial remuneration do you consider appropriate?</w:t>
      </w:r>
    </w:p>
    <w:p w14:paraId="5062BAC3" w14:textId="0CE17092" w:rsidR="00C61E06" w:rsidRPr="00053ADF" w:rsidRDefault="00C61E06" w:rsidP="00C61E06">
      <w:pPr>
        <w:numPr>
          <w:ilvl w:val="0"/>
          <w:numId w:val="4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If applicable, what would you suggest to further optimize the treatment model</w:t>
      </w:r>
    </w:p>
    <w:p w14:paraId="3FA847D0" w14:textId="77777777" w:rsidR="00C61E06" w:rsidRPr="00053ADF" w:rsidRDefault="00C61E06" w:rsidP="00C61E06">
      <w:pPr>
        <w:ind w:left="720"/>
        <w:rPr>
          <w:rFonts w:ascii="Cambria" w:eastAsia="Dotum" w:hAnsi="Cambria"/>
          <w:sz w:val="24"/>
          <w:szCs w:val="24"/>
          <w:lang w:val="en-GB"/>
        </w:rPr>
      </w:pPr>
    </w:p>
    <w:p w14:paraId="76A3AEB7" w14:textId="77777777" w:rsidR="00C61E06" w:rsidRPr="00053ADF" w:rsidRDefault="00C61E06" w:rsidP="00C61E06">
      <w:pPr>
        <w:ind w:left="720"/>
        <w:rPr>
          <w:rFonts w:ascii="Cambria" w:eastAsia="Dotum" w:hAnsi="Cambria"/>
          <w:sz w:val="24"/>
          <w:szCs w:val="24"/>
          <w:lang w:val="en-GB"/>
        </w:rPr>
      </w:pPr>
    </w:p>
    <w:p w14:paraId="0072A78F" w14:textId="77777777" w:rsidR="00C61E06" w:rsidRPr="00053ADF" w:rsidRDefault="00C61E06" w:rsidP="00C61E0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rPr>
          <w:rFonts w:ascii="Cambria" w:eastAsia="Dotum" w:hAnsi="Cambria"/>
          <w:b/>
          <w:bCs/>
          <w:iCs/>
          <w:sz w:val="24"/>
          <w:szCs w:val="24"/>
          <w:lang w:val="en-GB"/>
        </w:rPr>
      </w:pPr>
      <w:r w:rsidRPr="00053ADF">
        <w:rPr>
          <w:rFonts w:ascii="Cambria" w:eastAsia="Dotum" w:hAnsi="Cambria"/>
          <w:b/>
          <w:bCs/>
          <w:iCs/>
          <w:sz w:val="24"/>
          <w:szCs w:val="24"/>
          <w:lang w:val="en-GB"/>
        </w:rPr>
        <w:t>E. Interview termination</w:t>
      </w:r>
    </w:p>
    <w:p w14:paraId="4992BCD7" w14:textId="77777777" w:rsidR="00C61E06" w:rsidRPr="00053ADF" w:rsidRDefault="00C61E06" w:rsidP="00C61E06">
      <w:pPr>
        <w:ind w:left="720"/>
        <w:rPr>
          <w:rFonts w:ascii="Cambria" w:eastAsia="Dotum" w:hAnsi="Cambria"/>
          <w:sz w:val="24"/>
          <w:szCs w:val="24"/>
          <w:lang w:val="en-GB"/>
        </w:rPr>
      </w:pPr>
    </w:p>
    <w:p w14:paraId="1D635E2C" w14:textId="77777777" w:rsidR="00C61E06" w:rsidRPr="00053ADF" w:rsidRDefault="00C61E06" w:rsidP="00C61E06">
      <w:pPr>
        <w:numPr>
          <w:ilvl w:val="0"/>
          <w:numId w:val="3"/>
        </w:numPr>
        <w:rPr>
          <w:rFonts w:ascii="Cambria" w:eastAsia="Dotum" w:hAnsi="Cambria"/>
          <w:sz w:val="24"/>
          <w:szCs w:val="24"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Do you have any further questions?</w:t>
      </w:r>
    </w:p>
    <w:p w14:paraId="04D39488" w14:textId="1CFD3069" w:rsidR="00941DE4" w:rsidRDefault="00C61E06" w:rsidP="00053ADF">
      <w:pPr>
        <w:numPr>
          <w:ilvl w:val="0"/>
          <w:numId w:val="3"/>
        </w:numPr>
        <w:rPr>
          <w:rFonts w:ascii="Times New Roman" w:hAnsi="Times New Roman"/>
          <w:i/>
          <w:lang w:val="en-GB"/>
        </w:rPr>
      </w:pPr>
      <w:r w:rsidRPr="00053ADF">
        <w:rPr>
          <w:rFonts w:ascii="Cambria" w:eastAsia="Dotum" w:hAnsi="Cambria"/>
          <w:sz w:val="24"/>
          <w:szCs w:val="24"/>
          <w:lang w:val="en-GB"/>
        </w:rPr>
        <w:t>Are there any remaining aspects important to you that we have not addressed at this point?</w:t>
      </w:r>
    </w:p>
    <w:sectPr w:rsidR="00941DE4" w:rsidSect="00941D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19"/>
    <w:rsid w:val="00050DD4"/>
    <w:rsid w:val="00053ADF"/>
    <w:rsid w:val="0006011F"/>
    <w:rsid w:val="00075569"/>
    <w:rsid w:val="000A6F3C"/>
    <w:rsid w:val="000B00DD"/>
    <w:rsid w:val="000E6A80"/>
    <w:rsid w:val="001457B5"/>
    <w:rsid w:val="00195C74"/>
    <w:rsid w:val="001D7EC8"/>
    <w:rsid w:val="001F0DD5"/>
    <w:rsid w:val="00207319"/>
    <w:rsid w:val="00221796"/>
    <w:rsid w:val="002B1526"/>
    <w:rsid w:val="002F16AF"/>
    <w:rsid w:val="003114D0"/>
    <w:rsid w:val="003160D7"/>
    <w:rsid w:val="00424D30"/>
    <w:rsid w:val="004657CA"/>
    <w:rsid w:val="004B4D94"/>
    <w:rsid w:val="0057718A"/>
    <w:rsid w:val="005A3AC0"/>
    <w:rsid w:val="006401CB"/>
    <w:rsid w:val="00673E4F"/>
    <w:rsid w:val="006C50B3"/>
    <w:rsid w:val="006C56FD"/>
    <w:rsid w:val="006D2418"/>
    <w:rsid w:val="006E4A58"/>
    <w:rsid w:val="00723D68"/>
    <w:rsid w:val="00845016"/>
    <w:rsid w:val="00880464"/>
    <w:rsid w:val="008C66FC"/>
    <w:rsid w:val="008D197C"/>
    <w:rsid w:val="00900E7E"/>
    <w:rsid w:val="0091530A"/>
    <w:rsid w:val="00936E87"/>
    <w:rsid w:val="00941DE4"/>
    <w:rsid w:val="00945128"/>
    <w:rsid w:val="00966004"/>
    <w:rsid w:val="009A221C"/>
    <w:rsid w:val="009C18C1"/>
    <w:rsid w:val="009C5957"/>
    <w:rsid w:val="00A06B86"/>
    <w:rsid w:val="00A24FD6"/>
    <w:rsid w:val="00A54B19"/>
    <w:rsid w:val="00A709E9"/>
    <w:rsid w:val="00B221D4"/>
    <w:rsid w:val="00BD027A"/>
    <w:rsid w:val="00C03121"/>
    <w:rsid w:val="00C4004C"/>
    <w:rsid w:val="00C61E06"/>
    <w:rsid w:val="00C72880"/>
    <w:rsid w:val="00C73777"/>
    <w:rsid w:val="00CA314A"/>
    <w:rsid w:val="00CB6E55"/>
    <w:rsid w:val="00CF11BB"/>
    <w:rsid w:val="00D76FBB"/>
    <w:rsid w:val="00DA7E63"/>
    <w:rsid w:val="00E310DC"/>
    <w:rsid w:val="00E33F74"/>
    <w:rsid w:val="00E34DE2"/>
    <w:rsid w:val="00E74857"/>
    <w:rsid w:val="00E76451"/>
    <w:rsid w:val="00EF2196"/>
    <w:rsid w:val="00F23C85"/>
    <w:rsid w:val="00F74B6D"/>
    <w:rsid w:val="00F8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E65D79"/>
  <w15:docId w15:val="{69471907-6FC4-4AC2-B166-FD779FE05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96"/>
  </w:style>
  <w:style w:type="character" w:customStyle="1" w:styleId="CommentTextChar">
    <w:name w:val="Comment Text Char"/>
    <w:basedOn w:val="DefaultParagraphFont"/>
    <w:link w:val="Comment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D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D24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Mariell</dc:creator>
  <cp:lastModifiedBy>Markus Haun</cp:lastModifiedBy>
  <cp:revision>2</cp:revision>
  <dcterms:created xsi:type="dcterms:W3CDTF">2020-08-19T10:07:00Z</dcterms:created>
  <dcterms:modified xsi:type="dcterms:W3CDTF">2020-08-19T10:07:00Z</dcterms:modified>
</cp:coreProperties>
</file>